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04AA9" w14:textId="77777777" w:rsidR="006067F0" w:rsidRPr="00F61F54" w:rsidRDefault="006067F0" w:rsidP="006067F0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F61F54">
        <w:rPr>
          <w:rFonts w:ascii="Times New Roman" w:eastAsia="宋体" w:hAnsi="Times New Roman" w:cs="Times New Roman"/>
          <w:b/>
          <w:kern w:val="0"/>
          <w:sz w:val="20"/>
          <w:szCs w:val="20"/>
        </w:rPr>
        <w:t>Table S1</w:t>
      </w:r>
      <w:r w:rsidRPr="00F61F54">
        <w:rPr>
          <w:rFonts w:ascii="Times New Roman" w:eastAsia="宋体" w:hAnsi="Times New Roman" w:cs="Times New Roman"/>
          <w:kern w:val="0"/>
          <w:sz w:val="20"/>
          <w:szCs w:val="20"/>
        </w:rPr>
        <w:t xml:space="preserve"> Logistic regression on the relationship between nutritional treatment characteristics and 28-day mortality.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8618"/>
        <w:gridCol w:w="3431"/>
        <w:gridCol w:w="1909"/>
      </w:tblGrid>
      <w:tr w:rsidR="006067F0" w:rsidRPr="00F61F54" w14:paraId="0EE080D4" w14:textId="77777777" w:rsidTr="00121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CFAEE" w14:textId="77777777" w:rsidR="006067F0" w:rsidRPr="00F61F54" w:rsidRDefault="006067F0" w:rsidP="0012119F">
            <w:pPr>
              <w:spacing w:after="0" w:line="480" w:lineRule="auto"/>
            </w:pPr>
            <w:r w:rsidRPr="00F61F54">
              <w:rPr>
                <w:b w:val="0"/>
              </w:rPr>
              <w:t>Variables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34585" w14:textId="77777777" w:rsidR="006067F0" w:rsidRPr="00F61F54" w:rsidRDefault="006067F0" w:rsidP="0012119F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OR (95%CI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EB69E" w14:textId="77777777" w:rsidR="006067F0" w:rsidRPr="00F61F54" w:rsidRDefault="006067F0" w:rsidP="0012119F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P</w:t>
            </w:r>
          </w:p>
        </w:tc>
      </w:tr>
      <w:tr w:rsidR="006067F0" w:rsidRPr="00F61F54" w14:paraId="42E2C490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AFCAD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Univariable regression analysis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7C683C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76678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67F0" w:rsidRPr="00F61F54" w14:paraId="6AB5EB78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ABC8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Ag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E32F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97 (0.96, 0.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5F82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40*</w:t>
            </w:r>
          </w:p>
        </w:tc>
      </w:tr>
      <w:tr w:rsidR="006067F0" w:rsidRPr="00F61F54" w14:paraId="40127039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545A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APACHE II sco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E0E6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90 (0.88, 0.9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FE073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10*</w:t>
            </w:r>
          </w:p>
        </w:tc>
      </w:tr>
      <w:tr w:rsidR="006067F0" w:rsidRPr="00F61F54" w14:paraId="523C541F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80962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SOFA score &gt;2 point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C3CE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75 (0.71, 0.7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6916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20*</w:t>
            </w:r>
          </w:p>
        </w:tc>
      </w:tr>
      <w:tr w:rsidR="006067F0" w:rsidRPr="00F61F54" w14:paraId="7C037B4A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0F16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proofErr w:type="spellStart"/>
            <w:r w:rsidRPr="00F61F54">
              <w:rPr>
                <w:rFonts w:eastAsia="宋体"/>
                <w:b w:val="0"/>
              </w:rPr>
              <w:t>mNutric</w:t>
            </w:r>
            <w:proofErr w:type="spellEnd"/>
            <w:r w:rsidRPr="00F61F54">
              <w:rPr>
                <w:rFonts w:eastAsia="宋体"/>
                <w:b w:val="0"/>
              </w:rPr>
              <w:t xml:space="preserve"> sco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3B96D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1.55 (1.15, 2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5CF2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30*</w:t>
            </w:r>
          </w:p>
        </w:tc>
      </w:tr>
      <w:tr w:rsidR="006067F0" w:rsidRPr="00F61F54" w14:paraId="6B4877F0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BBBF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EN calorie on Day3 &gt;20Kcal/kg/</w:t>
            </w:r>
            <w:r w:rsidRPr="00F61F54">
              <w:rPr>
                <w:b w:val="0"/>
              </w:rPr>
              <w:t>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5D96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12 (0.05, 0.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1D1C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30*</w:t>
            </w:r>
          </w:p>
        </w:tc>
      </w:tr>
      <w:tr w:rsidR="006067F0" w:rsidRPr="00F61F54" w14:paraId="253093C3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17F0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EN protein on Day 3 reached 0.5 g/kg/</w:t>
            </w:r>
            <w:r w:rsidRPr="00F61F54">
              <w:rPr>
                <w:b w:val="0"/>
              </w:rPr>
              <w:t>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45CD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13 (0.08, 0.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7ADBB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20*</w:t>
            </w:r>
          </w:p>
        </w:tc>
      </w:tr>
      <w:tr w:rsidR="006067F0" w:rsidRPr="00F61F54" w14:paraId="58D33A36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557D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Physicians’ subjective judgment on toleranc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7858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79 (0.59, 1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C34D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540</w:t>
            </w:r>
          </w:p>
        </w:tc>
      </w:tr>
      <w:tr w:rsidR="006067F0" w:rsidRPr="00F61F54" w14:paraId="2E6A478F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D1045" w14:textId="77777777" w:rsidR="006067F0" w:rsidRPr="00F61F54" w:rsidRDefault="006067F0" w:rsidP="0012119F">
            <w:pPr>
              <w:spacing w:after="0" w:line="480" w:lineRule="auto"/>
            </w:pPr>
            <w:r w:rsidRPr="00F61F54">
              <w:rPr>
                <w:rFonts w:eastAsia="宋体"/>
                <w:b w:val="0"/>
              </w:rPr>
              <w:t>EN calorie on day 7 &gt;20 kcal/kg/</w:t>
            </w:r>
            <w:r w:rsidRPr="00F61F54">
              <w:rPr>
                <w:b w:val="0"/>
              </w:rPr>
              <w:t>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FB11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10 (0.05, 0.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D600B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10*</w:t>
            </w:r>
          </w:p>
        </w:tc>
      </w:tr>
      <w:tr w:rsidR="006067F0" w:rsidRPr="00F61F54" w14:paraId="63EB12DA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1051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EN protein on day 7 reached 0.5 g/kg/</w:t>
            </w:r>
            <w:r w:rsidRPr="00F61F54">
              <w:rPr>
                <w:b w:val="0"/>
              </w:rPr>
              <w:t>d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6C552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78 (0.59, 0.9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CC916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40*</w:t>
            </w:r>
          </w:p>
        </w:tc>
      </w:tr>
      <w:tr w:rsidR="006067F0" w:rsidRPr="00F61F54" w14:paraId="45A0C384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286F" w14:textId="26F1A8E8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t>Multivariable logistic regress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121A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638E0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67F0" w:rsidRPr="00F61F54" w14:paraId="6C022D13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6623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r w:rsidRPr="00F61F54">
              <w:rPr>
                <w:rFonts w:eastAsia="宋体"/>
                <w:b w:val="0"/>
              </w:rPr>
              <w:lastRenderedPageBreak/>
              <w:t>Ag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159F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97 (0.96,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447C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&lt;0.001*</w:t>
            </w:r>
          </w:p>
        </w:tc>
      </w:tr>
      <w:tr w:rsidR="006067F0" w:rsidRPr="00F61F54" w14:paraId="21FB5CFD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81E8D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proofErr w:type="spellStart"/>
            <w:r w:rsidRPr="00F61F54">
              <w:rPr>
                <w:rFonts w:eastAsia="宋体"/>
                <w:b w:val="0"/>
              </w:rPr>
              <w:t>mNutric</w:t>
            </w:r>
            <w:proofErr w:type="spellEnd"/>
            <w:r w:rsidRPr="00F61F54">
              <w:rPr>
                <w:rFonts w:eastAsia="宋体"/>
                <w:b w:val="0"/>
              </w:rPr>
              <w:t xml:space="preserve"> sco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8C962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1.28 (1.08, 1.5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29D5A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1F54">
              <w:rPr>
                <w:rFonts w:eastAsia="宋体"/>
              </w:rPr>
              <w:t>0.040*</w:t>
            </w:r>
          </w:p>
        </w:tc>
      </w:tr>
      <w:tr w:rsidR="006067F0" w:rsidRPr="00F61F54" w14:paraId="2E40D200" w14:textId="77777777" w:rsidTr="0012119F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B20D7" w14:textId="77777777" w:rsidR="006067F0" w:rsidRPr="00F61F54" w:rsidRDefault="006067F0" w:rsidP="0012119F">
            <w:pPr>
              <w:spacing w:after="0" w:line="480" w:lineRule="auto"/>
              <w:rPr>
                <w:bCs w:val="0"/>
              </w:rPr>
            </w:pPr>
            <w:bookmarkStart w:id="0" w:name="_Hlk127138761"/>
            <w:r w:rsidRPr="00F61F54">
              <w:rPr>
                <w:rFonts w:eastAsia="宋体"/>
                <w:b w:val="0"/>
              </w:rPr>
              <w:t xml:space="preserve">EN protein on day 7 reached </w:t>
            </w:r>
            <w:bookmarkEnd w:id="0"/>
            <w:r w:rsidRPr="00F61F54">
              <w:rPr>
                <w:rFonts w:eastAsia="宋体"/>
                <w:b w:val="0"/>
              </w:rPr>
              <w:t>0.5 g/kg/</w:t>
            </w:r>
            <w:r w:rsidRPr="00F61F54">
              <w:rPr>
                <w:b w:val="0"/>
              </w:rPr>
              <w:t>d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7A428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61F54">
              <w:rPr>
                <w:rFonts w:eastAsia="宋体"/>
              </w:rPr>
              <w:t>0.40 (0.22, 0.70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17A62" w14:textId="77777777" w:rsidR="006067F0" w:rsidRPr="00F61F54" w:rsidRDefault="006067F0" w:rsidP="0012119F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61F54">
              <w:rPr>
                <w:rFonts w:eastAsia="宋体"/>
              </w:rPr>
              <w:t>0.020*</w:t>
            </w:r>
          </w:p>
        </w:tc>
      </w:tr>
    </w:tbl>
    <w:p w14:paraId="07C52005" w14:textId="78C3F1E4" w:rsidR="006067F0" w:rsidRPr="00F61F54" w:rsidRDefault="006067F0" w:rsidP="006067F0">
      <w:pPr>
        <w:spacing w:after="0"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61F54">
        <w:rPr>
          <w:rFonts w:ascii="Times New Roman" w:eastAsia="宋体" w:hAnsi="Times New Roman" w:cs="Times New Roman"/>
          <w:kern w:val="0"/>
          <w:sz w:val="20"/>
          <w:szCs w:val="20"/>
        </w:rPr>
        <w:t>*: P &lt;0.05</w:t>
      </w:r>
      <w:r w:rsidR="0090138F" w:rsidRPr="00F61F54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90138F" w:rsidRPr="00F61F54">
        <w:rPr>
          <w:rFonts w:ascii="Times New Roman" w:eastAsia="宋体" w:hAnsi="Times New Roman" w:cs="Times New Roman"/>
        </w:rPr>
        <w:t xml:space="preserve"> all those factors with p&lt;0.05 in univariable regression was adjusted in multivariable logistic regression </w:t>
      </w:r>
    </w:p>
    <w:p w14:paraId="306A2760" w14:textId="77777777" w:rsidR="00F9492E" w:rsidRPr="00F61F54" w:rsidRDefault="00F9492E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F9492E" w:rsidRPr="00F61F54" w:rsidSect="006067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1FA48" w14:textId="77777777" w:rsidR="00C27C98" w:rsidRDefault="00C27C98" w:rsidP="006067F0">
      <w:pPr>
        <w:spacing w:after="0" w:line="240" w:lineRule="auto"/>
      </w:pPr>
      <w:r>
        <w:separator/>
      </w:r>
    </w:p>
  </w:endnote>
  <w:endnote w:type="continuationSeparator" w:id="0">
    <w:p w14:paraId="60E1D2FD" w14:textId="77777777" w:rsidR="00C27C98" w:rsidRDefault="00C27C98" w:rsidP="0060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864A4" w14:textId="77777777" w:rsidR="00C27C98" w:rsidRDefault="00C27C98" w:rsidP="006067F0">
      <w:pPr>
        <w:spacing w:after="0" w:line="240" w:lineRule="auto"/>
      </w:pPr>
      <w:r>
        <w:separator/>
      </w:r>
    </w:p>
  </w:footnote>
  <w:footnote w:type="continuationSeparator" w:id="0">
    <w:p w14:paraId="38C837CD" w14:textId="77777777" w:rsidR="00C27C98" w:rsidRDefault="00C27C98" w:rsidP="00606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794"/>
    <w:rsid w:val="000B4794"/>
    <w:rsid w:val="00133C52"/>
    <w:rsid w:val="00360120"/>
    <w:rsid w:val="00561696"/>
    <w:rsid w:val="00582D95"/>
    <w:rsid w:val="006067F0"/>
    <w:rsid w:val="00644684"/>
    <w:rsid w:val="0090138F"/>
    <w:rsid w:val="00960441"/>
    <w:rsid w:val="00986604"/>
    <w:rsid w:val="009C285C"/>
    <w:rsid w:val="00C06BAB"/>
    <w:rsid w:val="00C27C98"/>
    <w:rsid w:val="00D86F49"/>
    <w:rsid w:val="00E40A96"/>
    <w:rsid w:val="00F61F54"/>
    <w:rsid w:val="00F9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55D43"/>
  <w15:chartTrackingRefBased/>
  <w15:docId w15:val="{CACC538A-8805-4A78-9D96-58C0DA67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7F0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7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7F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7F0"/>
    <w:rPr>
      <w:sz w:val="18"/>
      <w:szCs w:val="18"/>
    </w:rPr>
  </w:style>
  <w:style w:type="table" w:customStyle="1" w:styleId="41">
    <w:name w:val="无格式表格 41"/>
    <w:basedOn w:val="a1"/>
    <w:qFormat/>
    <w:rsid w:val="006067F0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23-11-22T01:35:00Z</dcterms:created>
  <dcterms:modified xsi:type="dcterms:W3CDTF">2023-11-24T06:07:00Z</dcterms:modified>
</cp:coreProperties>
</file>